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072D9" w14:textId="77777777" w:rsidR="009933E0" w:rsidRPr="00F36094" w:rsidRDefault="009933E0" w:rsidP="009933E0">
      <w:pPr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3</w:t>
      </w:r>
      <w:r w:rsidRPr="00643AC3">
        <w:rPr>
          <w:rFonts w:ascii="Times New Roman" w:hAnsi="Times New Roman" w:cs="Times New Roman"/>
          <w:b/>
        </w:rPr>
        <w:t xml:space="preserve">. List of </w:t>
      </w:r>
      <w:r>
        <w:rPr>
          <w:rFonts w:ascii="Times New Roman" w:hAnsi="Times New Roman" w:cs="Times New Roman"/>
          <w:b/>
        </w:rPr>
        <w:t xml:space="preserve">alphaproteobacteria </w:t>
      </w:r>
      <w:r w:rsidRPr="00643AC3">
        <w:rPr>
          <w:rFonts w:ascii="Times New Roman" w:hAnsi="Times New Roman" w:cs="Times New Roman"/>
          <w:b/>
        </w:rPr>
        <w:t>strains used within the ancestral reconstruction analyses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Shown for each strain is the corresponding GenBank genome accession, the legume host from which it was isolated, and the nodule type (D = determinate, I = indeterminate, * = neither). Legume host of isolation were identified through the Joint Genomes Institue (JGI) </w:t>
      </w:r>
      <w:r w:rsidRPr="00A9494C">
        <w:rPr>
          <w:rFonts w:ascii="Times New Roman" w:hAnsi="Times New Roman" w:cs="Times New Roman"/>
        </w:rPr>
        <w:t>Microbial Genomes and Microbiomes</w:t>
      </w:r>
      <w:r>
        <w:rPr>
          <w:rFonts w:ascii="Times New Roman" w:hAnsi="Times New Roman" w:cs="Times New Roman"/>
        </w:rPr>
        <w:t xml:space="preserve"> (IMG/M) database entry for each strain. Nod</w:t>
      </w:r>
      <w:bookmarkStart w:id="0" w:name="_GoBack"/>
      <w:bookmarkEnd w:id="0"/>
      <w:r>
        <w:rPr>
          <w:rFonts w:ascii="Times New Roman" w:hAnsi="Times New Roman" w:cs="Times New Roman"/>
        </w:rPr>
        <w:t>ule type was confirmed through literature searches of each legume host.</w:t>
      </w:r>
    </w:p>
    <w:tbl>
      <w:tblPr>
        <w:tblW w:w="1017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2160"/>
        <w:gridCol w:w="4500"/>
        <w:gridCol w:w="2520"/>
        <w:gridCol w:w="990"/>
      </w:tblGrid>
      <w:tr w:rsidR="009933E0" w:rsidRPr="008344FC" w14:paraId="6CC0A822" w14:textId="77777777" w:rsidTr="009933E0">
        <w:trPr>
          <w:trHeight w:val="27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C3CD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Bank genome accession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6891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3507" w14:textId="77777777" w:rsidR="009933E0" w:rsidRPr="008344FC" w:rsidRDefault="009933E0" w:rsidP="00FD28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gume hos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29C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dule type</w:t>
            </w:r>
          </w:p>
        </w:tc>
      </w:tr>
      <w:tr w:rsidR="009933E0" w:rsidRPr="008344FC" w14:paraId="1341D5F7" w14:textId="77777777" w:rsidTr="009933E0">
        <w:trPr>
          <w:trHeight w:val="288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FF0F5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BA01000001.1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FB971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zorhizobium doebereinera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FLA1-100   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DFAF63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sbania virgat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5829A1" w14:textId="77777777" w:rsidR="009933E0" w:rsidRPr="008344FC" w:rsidRDefault="009933E0" w:rsidP="00FD2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4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933E0" w:rsidRPr="008344FC" w14:paraId="5682D17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FBA1B5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4659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1B8358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diazoefficiens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K6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2E90EE6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ED452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AA41A86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3AABC7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U02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80BF85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diazoefficiens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MIA 5080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E4311EB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136F5C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FCDCB5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49A7B7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000040.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580718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diazoefficiens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110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B8F4ED0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3CF3915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2B9DE90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4FDE9D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H01000003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BFFFFC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elkan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3254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7030FC9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acutifoli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818436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C03ACD2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6F9C171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W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22E08CC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elkan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3259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B144C4E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lunat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C03023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30A911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409C2A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B9007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57DCD73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elkan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76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63F7897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01FB1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3290AF9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76C5913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U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2A1F93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elkan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SM1741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AE22EC9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ynchosia minim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29A844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924AE02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6896DD3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FIP02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EB1F40D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embrapens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MIA 6208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BEC8BD7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smodium heterocarpo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BD66FD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8707962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6F34621C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BC0100001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7A4AEC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osp. SA-4 str. CB756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3D1E3A2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rotyloma africanu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16816F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5CA9207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6DED7A6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10313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A7D4DB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109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41AEA80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A310DB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A66082E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6750E2A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GCL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514A8F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N1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4A1F1D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oil isolate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C7286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9818D4F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754A3D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UJ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51EC58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-1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88D86AC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741CCC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75CF841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A16E95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RPN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C01853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-34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15F8E8E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ECAAAF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4D5C781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4ACB90C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569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143B64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MIA 5079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DB3E4F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6362E6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C93DD52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853714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X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42ECE8D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122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2B6AB72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DC2569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4B62C52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F9E8B2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VP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04C198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123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27C0DC9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29A545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E18ECA6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BCF20F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B893805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430F2D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124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4E0B152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FF4579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E88CF4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D3B974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T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226C20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135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3EE5477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2B55D7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8E62F9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184BD2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G01000003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6C5912EC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38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037E9D0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1190A0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C2F261C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1BC188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F01000003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80501A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4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31E2A82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517CD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6EFEE2D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7D5F07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12206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577CFF8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japon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6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072076D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93D27E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6288CF2B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435165B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JYE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4B7F10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radyrhizobium pachyrhizi 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3262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FA66153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gna unguiculat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F08770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97117FB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5808BA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FIQ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F7A2FC8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pachyrhiz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C 48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D87C248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chyrhizus eros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350797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BE721DB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2B1AFC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QG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5B15CF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CCBAU 15615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047D9A1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74B8EC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2B7F0A2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D0AAC98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QH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D8C1B7D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CCBAU 15635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3073CD6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B5C0F2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DE43941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5976633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QE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6C38630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CCBAU 43298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A3B0B3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29D52E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0925B7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775298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FA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4C74C1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Cp5.3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CBE76E8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ntrosema pubescen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E45B61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5AB53C7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9CB21F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AI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0E3F79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ERR11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49E78C1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ythrina bruce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8B6B97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44A1130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</w:tcPr>
          <w:p w14:paraId="08B9BD8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GA01000001.1</w:t>
            </w:r>
          </w:p>
        </w:tc>
        <w:tc>
          <w:tcPr>
            <w:tcW w:w="4500" w:type="dxa"/>
            <w:shd w:val="clear" w:color="auto" w:fill="auto"/>
            <w:noWrap/>
          </w:tcPr>
          <w:p w14:paraId="58A9B64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th.b2   </w:t>
            </w:r>
          </w:p>
        </w:tc>
        <w:tc>
          <w:tcPr>
            <w:tcW w:w="2520" w:type="dxa"/>
            <w:shd w:val="clear" w:color="auto" w:fill="auto"/>
            <w:noWrap/>
          </w:tcPr>
          <w:p w14:paraId="01C24C10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phicarpaea bracteata</w:t>
            </w:r>
          </w:p>
        </w:tc>
        <w:tc>
          <w:tcPr>
            <w:tcW w:w="990" w:type="dxa"/>
            <w:shd w:val="clear" w:color="auto" w:fill="auto"/>
            <w:noWrap/>
          </w:tcPr>
          <w:p w14:paraId="15ECB0DF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FC8D9A4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882356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D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648926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USDA 3384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9246FC7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ennedia coccine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E0E54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3CA9D4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752444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H600072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6A12B14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1253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A290926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nithopus compress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50F4C2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070842D0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F008EB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911783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370388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1417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3368842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pinus sp.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1642AB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5680851F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62F7CAE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Z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72EDEB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1743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C242A6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ndigofera 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7B1279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05A948B6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B7FD5F3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B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23F7D08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2254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8AC66C3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acia dealbat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EF0BEC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414D85D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4A5717D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B902768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A3AE6B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2793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0B15F6F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ynchosia tott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A6E935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0326FD77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613B4F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XAY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D121BE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3983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AC470C3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ennedia coccine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26C380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05CCA80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9D66A5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B890498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1BB4B1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4349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93D02B3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rmatium glabrum (Lotus scoparius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9D4495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*</w:t>
            </w:r>
          </w:p>
        </w:tc>
      </w:tr>
      <w:tr w:rsidR="009933E0" w:rsidRPr="008344FC" w14:paraId="618CFD34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2D1494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001442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1F4FE5C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471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ECEF9E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nithopus pinnat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55A44E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D463B9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8DAAEE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JYF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875775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radyrhizobium yuanmingense 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3267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D6F2156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ennedia coccine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5EC206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EC4D4AB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4A6900C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QL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94F7B8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dyrhizobium yuanmingens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BAU 35157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941D9F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535A8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2F88CE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01F85F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QT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463AA3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sifer soja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BAU 5684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E85536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DD46F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0490997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44280F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NX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6595D2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sifer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TW1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D57F643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phrosia purpure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8F58A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57CD0D1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D01903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UW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005735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sifer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1721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C263AF4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digofera sp.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B06986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65DEA33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07B721C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AM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AD57EB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alhag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NWXJ12-2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B6A93D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hagi sparsifoli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B6476B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63DBD79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92882E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SN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232661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amorpha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NWGS0123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282F3C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binia pseudoacaci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CE929F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51D79FC6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3EAC96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358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613D061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austral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SM2073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D1FE830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serrula peleci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1B63FC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6DEAC26F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81957F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447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F5104FC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esorhizobium ciceri 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serrula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SM1271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239185B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serrula peleci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68289D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397A4994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62320D6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15064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53892E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cicer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serrula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SM1284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668EFD3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serrula peleci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C5632C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5C80F85C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3658E4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E01000005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A0F252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erdman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3471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2107B2C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tus corniculat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51F716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BDEDD1A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AC4CB7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AL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ABDAF1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lot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J3sym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9F263DC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tus corniculat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EDE7B6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9F3131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FD4F9D3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003017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6880E32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lot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FF303099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3971E4B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tus pedunculat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71F5E4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1CF4AAA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D2FCBA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TJ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DA449A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esorhizobium loti 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ZP2014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2A9E42F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tus sp.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A39D1E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68DBDCA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870092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B913026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D1C6CF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lot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ZP2037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68C4DD7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tus divaricat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93075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0E77B169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6B6F448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TK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3C6386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lot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ZP2042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66EEE36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tus sp.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B54DD4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7AC5DB7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0DDB22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632510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407838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lot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7A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F4E200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tus corniculat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2F4664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A5AA3C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A942B3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912159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149DE5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lot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88b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9E3FD96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tus corniculat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8423B4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00260B9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4249FF0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2279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BC8B0E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 opportunist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SM2075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D37DBE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serrula peleci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FBC6B1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3B0A6480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6456CC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TO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069EFE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AA22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B24FE7C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serrula pelecinus 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4389CD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135C60F9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8BE530D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XF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884D75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103C105A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B44FDBD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C72829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036B0836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A00ED2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WZ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096A99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2C066B0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EF4D714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EBF035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65457596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C26A2E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WW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1448D5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2C085B0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DEE8A56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3DCF46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1ED80B5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4BCEE6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WU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F13E43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48C026A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9275EFC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73C231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1048A9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F6F6E5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WP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60E9614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NHC232B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446319E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EA5D27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792F42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645B27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WN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6ADDA4B3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NJC372A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4045CE3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66C6607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0BD916AB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6BAD85A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WB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AED8A2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SHC412B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5D9A10F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047A6B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9AC9C0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2474FA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WA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4C76F9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SHC414A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211D1D9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AC3651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2AAA9E9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6DEA101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VY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777CC2C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SHC420B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9E08608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82B6C7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988169B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84543A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VX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4407E9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SHC422A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9450727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3021A9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78EA511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64D7F35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VS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B9FA2A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SHC440B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62ED9A6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608302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EA679D5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65F3FA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VP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F192E7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SJC265A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418C520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4F4F6A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08E24DF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39CE8F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VO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5A2776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SJC268A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4CB167E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2A871B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2BDD07A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82967D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VN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7815B0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SJC269B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88CFC2C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B2F069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6046BD92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6F3943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VM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988D44C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LSJC277A0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1453FCD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mispon wrangelian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AD6D4B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4F82C9C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4E37663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LH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541807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SEMIA 3007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CEA4086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isum sativu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BA5913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18F8153E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FD4162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F010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662492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STM 4661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39C5FF7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thyllis vulnerari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1A4C90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3DB6BCD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053B8C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UV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6E4683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1293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37DAE44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tus sp.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932ABD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145D8E0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3C37AD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UX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D4BEB5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2561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48F1CCE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ssertia diffus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50BBEB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276D7B4C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F9DCD3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O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3D5782D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3224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F702E50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tholobium candican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AD965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07B0E4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E1FD778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UY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699EDA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WSM3626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A3F48C8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ssertia diffus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D7F912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1080CBDD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BDF21A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ZYE01000987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A1B646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icrovirga lupini 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ut6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7E6AD1E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pinus texens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8BFD4A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67610795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81997C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JSR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8E18E5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acidisol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H23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01F0EB4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83DA79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0E3E095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06CBEB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FIO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6DE29C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ecuadorens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NPSO 671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3F6B92D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B2AB80F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6ECC6660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</w:tcPr>
          <w:p w14:paraId="612B726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6986.1</w:t>
            </w:r>
          </w:p>
        </w:tc>
        <w:tc>
          <w:tcPr>
            <w:tcW w:w="4500" w:type="dxa"/>
            <w:shd w:val="clear" w:color="auto" w:fill="auto"/>
            <w:noWrap/>
          </w:tcPr>
          <w:p w14:paraId="5AD0645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etl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mosa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. IE4771</w:t>
            </w:r>
          </w:p>
        </w:tc>
        <w:tc>
          <w:tcPr>
            <w:tcW w:w="2520" w:type="dxa"/>
            <w:shd w:val="clear" w:color="auto" w:fill="auto"/>
            <w:noWrap/>
          </w:tcPr>
          <w:p w14:paraId="07A6E4D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</w:tcPr>
          <w:p w14:paraId="28A576D4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2F8A3BA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</w:tcPr>
          <w:p w14:paraId="32805608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5950.1</w:t>
            </w:r>
          </w:p>
        </w:tc>
        <w:tc>
          <w:tcPr>
            <w:tcW w:w="4500" w:type="dxa"/>
            <w:shd w:val="clear" w:color="auto" w:fill="auto"/>
            <w:noWrap/>
          </w:tcPr>
          <w:p w14:paraId="00712CC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etl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mosa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. Mim1</w:t>
            </w:r>
          </w:p>
        </w:tc>
        <w:tc>
          <w:tcPr>
            <w:tcW w:w="2520" w:type="dxa"/>
            <w:shd w:val="clear" w:color="auto" w:fill="auto"/>
            <w:noWrap/>
          </w:tcPr>
          <w:p w14:paraId="10CF86CB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mosa affinis</w:t>
            </w:r>
          </w:p>
        </w:tc>
        <w:tc>
          <w:tcPr>
            <w:tcW w:w="990" w:type="dxa"/>
            <w:shd w:val="clear" w:color="auto" w:fill="auto"/>
            <w:noWrap/>
          </w:tcPr>
          <w:p w14:paraId="0472CB94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039325A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</w:tcPr>
          <w:p w14:paraId="57ADE62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7641.1</w:t>
            </w:r>
          </w:p>
        </w:tc>
        <w:tc>
          <w:tcPr>
            <w:tcW w:w="4500" w:type="dxa"/>
            <w:shd w:val="clear" w:color="auto" w:fill="auto"/>
            <w:noWrap/>
          </w:tcPr>
          <w:p w14:paraId="45645F8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etl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. IE4803</w:t>
            </w:r>
          </w:p>
        </w:tc>
        <w:tc>
          <w:tcPr>
            <w:tcW w:w="2520" w:type="dxa"/>
            <w:shd w:val="clear" w:color="auto" w:fill="auto"/>
            <w:noWrap/>
          </w:tcPr>
          <w:p w14:paraId="36B0CE2D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</w:tcPr>
          <w:p w14:paraId="37E266EB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689FBF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F18612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133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5547ED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etl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FN 42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593F918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C7DD85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B3790B7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69381C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1074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3E77E4D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etl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IAT 652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2E507DE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6BBCD3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3E9AD2D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DB7A0D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O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8A1075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favelukes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191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4A405F3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dicago sativ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8517AA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0E51FD6E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6A557B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HN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022BC1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freire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F 81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F9638BD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0B6C9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6785F15D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A74224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6877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452E16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gall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llic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602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A9E9C91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E9203A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12E40D0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88961A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YE02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6973ADC9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graham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GE 502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5DEF6BA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lea lepori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ABF6F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4261088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67958A8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B905373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84B10D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leguminosar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292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2D263B8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48729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AF512D0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F90548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FGP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F073E5D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leguminosar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GM1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3F08400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04C48C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F2FBF17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6DF9B3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N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B535FA8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leguminosar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23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8898A79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9200A7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DC1B515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5C2A69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UI01000023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77D51B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leguminosar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fol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278f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DB473B4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folium nanu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C7B042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2C69059F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B4CD00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91177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CD6727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leguminosar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fol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283b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9F12C38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folium ambiguum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3A5202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56FA97F4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409780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Q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A4DB70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leguminosar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v. </w:t>
            </w: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cia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F39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2723F68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cia fab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F772C3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347C4C09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66A441C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FB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67D77B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leucaena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9039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665A4CE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705512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40C2670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F7DCD7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AF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83FF9B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lusitan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1-7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95ABC44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F542AF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DC2AA76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12B821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36772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D295E8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mesoamerican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M3625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71C3C28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mosa pudic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3C9F94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047A1B83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012457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Y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7FF9C7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mesoamerican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M6155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422E1A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mosa pudic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372B04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6AEA1E14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5B7E290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Q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1F8295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mongolense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1844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855B801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dicago ruthenic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80E551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78B0A64F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290D44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JU02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92DBC0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phaseol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24-10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A9356DF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haseolus vulgaris 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aize stem isolate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788C71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BD75382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BE92E0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YF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B9833E3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CCGE 510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90B67C8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albescen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990EBE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6E27D944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EAB7CD0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AJ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3E0288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HBR26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980A621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7211F5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7482254D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9C6E9E3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4015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F075766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bium tropic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IAT 899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7B0A4CB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AED730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F527328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FDDE52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FGO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EACA51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orhizobium american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GM7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047403A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7799C2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3EE54A86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91898E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B01000007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FAF9C4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orhizobium arboris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MG 14919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F0C3EDD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sopis chilens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D49F04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3FE3B48C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7D68CA1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QN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381D1B1C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orhizobium fred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BAU 25509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FA5E3B4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1D44C3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0BB6CBC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1D92322F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CX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C9BE7F4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orhizobium fred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64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41E3BEE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EDED75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3260AD5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014729DD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616890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21DB44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orhizobium fred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H103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89A4CC7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Glycine max 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oil isolate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80681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502E23E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57A440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0874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E8FB4CE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orhizobium fred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GR234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A17FF87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blab purpure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B2BCD3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2B750762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2AAE141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03563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3461065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orhizobium fredi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DA 257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1EFE28F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D36922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1DCF441D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43A8FFC3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WP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568A86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orhizobium melilot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H41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B11DCC6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4F71D8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5172F4B6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3374BB71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ZC01000001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2047ACA7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orhizobium meliloti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VPV12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8B74AE5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us vulgari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C1374B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9933E0" w:rsidRPr="008344FC" w14:paraId="4A89680C" w14:textId="77777777" w:rsidTr="009933E0">
        <w:trPr>
          <w:trHeight w:val="288"/>
        </w:trPr>
        <w:tc>
          <w:tcPr>
            <w:tcW w:w="2160" w:type="dxa"/>
            <w:shd w:val="clear" w:color="auto" w:fill="auto"/>
            <w:noWrap/>
            <w:hideMark/>
          </w:tcPr>
          <w:p w14:paraId="4222DA5C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C01000007.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E1FD902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inorhizobium meliloti 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SM4191  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6D4F68C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lilotus sicul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032404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9933E0" w:rsidRPr="008344FC" w14:paraId="6F704D73" w14:textId="77777777" w:rsidTr="009933E0">
        <w:trPr>
          <w:trHeight w:val="288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696FDA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01000001.1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F4A95B" w14:textId="77777777" w:rsidR="009933E0" w:rsidRPr="008344FC" w:rsidRDefault="009933E0" w:rsidP="00FD28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orhizobium</w:t>
            </w: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PC2   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11D382" w14:textId="77777777" w:rsidR="009933E0" w:rsidRPr="008344FC" w:rsidRDefault="009933E0" w:rsidP="00FD282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sopis cinerari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EC1F0F" w14:textId="77777777" w:rsidR="009933E0" w:rsidRPr="008344FC" w:rsidRDefault="009933E0" w:rsidP="00FD28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4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</w:tbl>
    <w:p w14:paraId="42582E29" w14:textId="77777777" w:rsidR="009933E0" w:rsidRDefault="009933E0" w:rsidP="009933E0">
      <w:pPr>
        <w:spacing w:line="276" w:lineRule="auto"/>
        <w:jc w:val="both"/>
        <w:rPr>
          <w:rFonts w:ascii="Times New Roman" w:eastAsia="Times New Roman" w:hAnsi="Times New Roman" w:cs="Times New Roman"/>
          <w:b/>
        </w:rPr>
      </w:pPr>
    </w:p>
    <w:p w14:paraId="47537C6C" w14:textId="77777777" w:rsidR="00EE6B10" w:rsidRDefault="009933E0"/>
    <w:sectPr w:rsidR="00EE6B10" w:rsidSect="003E5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E0"/>
    <w:rsid w:val="0000161B"/>
    <w:rsid w:val="00012C22"/>
    <w:rsid w:val="00014138"/>
    <w:rsid w:val="00015617"/>
    <w:rsid w:val="00021AAB"/>
    <w:rsid w:val="00022958"/>
    <w:rsid w:val="0002458A"/>
    <w:rsid w:val="000276E5"/>
    <w:rsid w:val="00034A2E"/>
    <w:rsid w:val="00046F7A"/>
    <w:rsid w:val="00047ED3"/>
    <w:rsid w:val="000539E7"/>
    <w:rsid w:val="0006075C"/>
    <w:rsid w:val="000634D1"/>
    <w:rsid w:val="00064A95"/>
    <w:rsid w:val="00071947"/>
    <w:rsid w:val="00072441"/>
    <w:rsid w:val="00073783"/>
    <w:rsid w:val="0008120C"/>
    <w:rsid w:val="00082D0B"/>
    <w:rsid w:val="00094DBD"/>
    <w:rsid w:val="000A4B56"/>
    <w:rsid w:val="000A51D5"/>
    <w:rsid w:val="000B0392"/>
    <w:rsid w:val="000B304F"/>
    <w:rsid w:val="000C07EA"/>
    <w:rsid w:val="000C29B0"/>
    <w:rsid w:val="000C60C4"/>
    <w:rsid w:val="000D0642"/>
    <w:rsid w:val="000E1E8A"/>
    <w:rsid w:val="000F0CB7"/>
    <w:rsid w:val="00100F39"/>
    <w:rsid w:val="00130093"/>
    <w:rsid w:val="001370D8"/>
    <w:rsid w:val="00145790"/>
    <w:rsid w:val="001608D4"/>
    <w:rsid w:val="0016619D"/>
    <w:rsid w:val="00182931"/>
    <w:rsid w:val="001A4FF4"/>
    <w:rsid w:val="001A7F65"/>
    <w:rsid w:val="001B064B"/>
    <w:rsid w:val="001C3429"/>
    <w:rsid w:val="001C3565"/>
    <w:rsid w:val="001C7716"/>
    <w:rsid w:val="001D2AF6"/>
    <w:rsid w:val="001D5DCD"/>
    <w:rsid w:val="001D6492"/>
    <w:rsid w:val="001F0FD7"/>
    <w:rsid w:val="001F6321"/>
    <w:rsid w:val="00200E93"/>
    <w:rsid w:val="00204527"/>
    <w:rsid w:val="0021236B"/>
    <w:rsid w:val="00223E1F"/>
    <w:rsid w:val="0023666D"/>
    <w:rsid w:val="00240DB8"/>
    <w:rsid w:val="00240F45"/>
    <w:rsid w:val="0026276C"/>
    <w:rsid w:val="002659DF"/>
    <w:rsid w:val="00267087"/>
    <w:rsid w:val="00274CC6"/>
    <w:rsid w:val="002812A1"/>
    <w:rsid w:val="002919BD"/>
    <w:rsid w:val="002A3A8A"/>
    <w:rsid w:val="002B0228"/>
    <w:rsid w:val="002C7533"/>
    <w:rsid w:val="002D36EB"/>
    <w:rsid w:val="002E2FF3"/>
    <w:rsid w:val="002F2E98"/>
    <w:rsid w:val="0030326A"/>
    <w:rsid w:val="003178D9"/>
    <w:rsid w:val="00322AFB"/>
    <w:rsid w:val="003406D5"/>
    <w:rsid w:val="00342503"/>
    <w:rsid w:val="0034738B"/>
    <w:rsid w:val="0036630A"/>
    <w:rsid w:val="00371D48"/>
    <w:rsid w:val="003817BD"/>
    <w:rsid w:val="0038431F"/>
    <w:rsid w:val="00385368"/>
    <w:rsid w:val="00391E41"/>
    <w:rsid w:val="0039425D"/>
    <w:rsid w:val="00394625"/>
    <w:rsid w:val="003B61F3"/>
    <w:rsid w:val="003C11AF"/>
    <w:rsid w:val="003C298C"/>
    <w:rsid w:val="003C4930"/>
    <w:rsid w:val="003D0B74"/>
    <w:rsid w:val="003D3284"/>
    <w:rsid w:val="003D3E17"/>
    <w:rsid w:val="003E51BC"/>
    <w:rsid w:val="004011E6"/>
    <w:rsid w:val="00403370"/>
    <w:rsid w:val="004148FD"/>
    <w:rsid w:val="004174CD"/>
    <w:rsid w:val="004277E5"/>
    <w:rsid w:val="00432E3E"/>
    <w:rsid w:val="00446BB8"/>
    <w:rsid w:val="004506FC"/>
    <w:rsid w:val="00452303"/>
    <w:rsid w:val="00453593"/>
    <w:rsid w:val="00475899"/>
    <w:rsid w:val="00475E20"/>
    <w:rsid w:val="00491CED"/>
    <w:rsid w:val="00493913"/>
    <w:rsid w:val="004A0FE6"/>
    <w:rsid w:val="004B128A"/>
    <w:rsid w:val="004B22CF"/>
    <w:rsid w:val="004B242C"/>
    <w:rsid w:val="004E2103"/>
    <w:rsid w:val="004E2278"/>
    <w:rsid w:val="004E68B5"/>
    <w:rsid w:val="004E7ED2"/>
    <w:rsid w:val="00500A29"/>
    <w:rsid w:val="00505753"/>
    <w:rsid w:val="00510441"/>
    <w:rsid w:val="00510500"/>
    <w:rsid w:val="005202BD"/>
    <w:rsid w:val="005216E5"/>
    <w:rsid w:val="005320DB"/>
    <w:rsid w:val="00540A6B"/>
    <w:rsid w:val="00550FB9"/>
    <w:rsid w:val="00553B06"/>
    <w:rsid w:val="005608A6"/>
    <w:rsid w:val="00560BB0"/>
    <w:rsid w:val="00571F9D"/>
    <w:rsid w:val="00572076"/>
    <w:rsid w:val="00573041"/>
    <w:rsid w:val="00592E8A"/>
    <w:rsid w:val="005936C1"/>
    <w:rsid w:val="005A6F6F"/>
    <w:rsid w:val="005B0154"/>
    <w:rsid w:val="005C03F2"/>
    <w:rsid w:val="005C0B44"/>
    <w:rsid w:val="005C1475"/>
    <w:rsid w:val="005D0B47"/>
    <w:rsid w:val="005D41B8"/>
    <w:rsid w:val="005D66AA"/>
    <w:rsid w:val="005E20D3"/>
    <w:rsid w:val="005E4116"/>
    <w:rsid w:val="005E428E"/>
    <w:rsid w:val="005F280A"/>
    <w:rsid w:val="005F2EFD"/>
    <w:rsid w:val="006168EA"/>
    <w:rsid w:val="00627C09"/>
    <w:rsid w:val="00627FAB"/>
    <w:rsid w:val="0063284A"/>
    <w:rsid w:val="00635169"/>
    <w:rsid w:val="00655819"/>
    <w:rsid w:val="00681FBD"/>
    <w:rsid w:val="00684CE8"/>
    <w:rsid w:val="006964D8"/>
    <w:rsid w:val="006A085C"/>
    <w:rsid w:val="006C1820"/>
    <w:rsid w:val="006E4824"/>
    <w:rsid w:val="006E6954"/>
    <w:rsid w:val="00712F68"/>
    <w:rsid w:val="00713168"/>
    <w:rsid w:val="0071708A"/>
    <w:rsid w:val="00724305"/>
    <w:rsid w:val="0072577D"/>
    <w:rsid w:val="00741E85"/>
    <w:rsid w:val="007818A4"/>
    <w:rsid w:val="00783D53"/>
    <w:rsid w:val="007B26AE"/>
    <w:rsid w:val="007B3268"/>
    <w:rsid w:val="007D125D"/>
    <w:rsid w:val="007D400A"/>
    <w:rsid w:val="007E5A0D"/>
    <w:rsid w:val="007F6769"/>
    <w:rsid w:val="008002C6"/>
    <w:rsid w:val="00812A99"/>
    <w:rsid w:val="00832A98"/>
    <w:rsid w:val="00834887"/>
    <w:rsid w:val="00845266"/>
    <w:rsid w:val="0085042D"/>
    <w:rsid w:val="008504C7"/>
    <w:rsid w:val="008535C2"/>
    <w:rsid w:val="00860A75"/>
    <w:rsid w:val="0087428A"/>
    <w:rsid w:val="00874782"/>
    <w:rsid w:val="00874B71"/>
    <w:rsid w:val="0088786A"/>
    <w:rsid w:val="0089385B"/>
    <w:rsid w:val="008A72EA"/>
    <w:rsid w:val="008D7150"/>
    <w:rsid w:val="0092674B"/>
    <w:rsid w:val="0093451E"/>
    <w:rsid w:val="009436A4"/>
    <w:rsid w:val="00957301"/>
    <w:rsid w:val="00965108"/>
    <w:rsid w:val="009715DA"/>
    <w:rsid w:val="00990B96"/>
    <w:rsid w:val="009927D0"/>
    <w:rsid w:val="009933E0"/>
    <w:rsid w:val="00995F04"/>
    <w:rsid w:val="009A0830"/>
    <w:rsid w:val="009A1258"/>
    <w:rsid w:val="009A5E52"/>
    <w:rsid w:val="009B6ADE"/>
    <w:rsid w:val="009E0AB7"/>
    <w:rsid w:val="009E693F"/>
    <w:rsid w:val="009E72D2"/>
    <w:rsid w:val="00A14E5F"/>
    <w:rsid w:val="00A22C5F"/>
    <w:rsid w:val="00A261E2"/>
    <w:rsid w:val="00A26FAA"/>
    <w:rsid w:val="00A31159"/>
    <w:rsid w:val="00A3636C"/>
    <w:rsid w:val="00A40BF2"/>
    <w:rsid w:val="00A52782"/>
    <w:rsid w:val="00A53E06"/>
    <w:rsid w:val="00A53E28"/>
    <w:rsid w:val="00A60A98"/>
    <w:rsid w:val="00A713EA"/>
    <w:rsid w:val="00A7491A"/>
    <w:rsid w:val="00A76C79"/>
    <w:rsid w:val="00A82E4E"/>
    <w:rsid w:val="00A8528D"/>
    <w:rsid w:val="00AA023E"/>
    <w:rsid w:val="00AA0BC4"/>
    <w:rsid w:val="00AB1C17"/>
    <w:rsid w:val="00AB2ECC"/>
    <w:rsid w:val="00AC01B9"/>
    <w:rsid w:val="00AD24BF"/>
    <w:rsid w:val="00AD7F07"/>
    <w:rsid w:val="00AE1DCF"/>
    <w:rsid w:val="00B0178A"/>
    <w:rsid w:val="00B018D7"/>
    <w:rsid w:val="00B111D5"/>
    <w:rsid w:val="00B271E6"/>
    <w:rsid w:val="00B27B5C"/>
    <w:rsid w:val="00B418E6"/>
    <w:rsid w:val="00B610A0"/>
    <w:rsid w:val="00B61266"/>
    <w:rsid w:val="00B72F72"/>
    <w:rsid w:val="00B76BDB"/>
    <w:rsid w:val="00B774D0"/>
    <w:rsid w:val="00B80682"/>
    <w:rsid w:val="00B933E2"/>
    <w:rsid w:val="00BA6EA1"/>
    <w:rsid w:val="00BB28EE"/>
    <w:rsid w:val="00BB3A35"/>
    <w:rsid w:val="00BB6EFC"/>
    <w:rsid w:val="00BC1373"/>
    <w:rsid w:val="00BD5684"/>
    <w:rsid w:val="00BD6C67"/>
    <w:rsid w:val="00BE4B6F"/>
    <w:rsid w:val="00BE518D"/>
    <w:rsid w:val="00C01B29"/>
    <w:rsid w:val="00C220FF"/>
    <w:rsid w:val="00C371D7"/>
    <w:rsid w:val="00C45E01"/>
    <w:rsid w:val="00C47466"/>
    <w:rsid w:val="00C538AC"/>
    <w:rsid w:val="00C626ED"/>
    <w:rsid w:val="00C804D7"/>
    <w:rsid w:val="00C87B4B"/>
    <w:rsid w:val="00C9609F"/>
    <w:rsid w:val="00C97E31"/>
    <w:rsid w:val="00CA251A"/>
    <w:rsid w:val="00CA410A"/>
    <w:rsid w:val="00CA55CA"/>
    <w:rsid w:val="00CB3871"/>
    <w:rsid w:val="00CE03E9"/>
    <w:rsid w:val="00CE0823"/>
    <w:rsid w:val="00CE426B"/>
    <w:rsid w:val="00CF74F5"/>
    <w:rsid w:val="00D01582"/>
    <w:rsid w:val="00D22B29"/>
    <w:rsid w:val="00D372C4"/>
    <w:rsid w:val="00D4723F"/>
    <w:rsid w:val="00D5001A"/>
    <w:rsid w:val="00D52CB0"/>
    <w:rsid w:val="00D62A55"/>
    <w:rsid w:val="00D70F09"/>
    <w:rsid w:val="00D7619A"/>
    <w:rsid w:val="00D765CC"/>
    <w:rsid w:val="00D83F73"/>
    <w:rsid w:val="00D91ECA"/>
    <w:rsid w:val="00DA76D1"/>
    <w:rsid w:val="00DC087C"/>
    <w:rsid w:val="00DD4EAD"/>
    <w:rsid w:val="00DE1371"/>
    <w:rsid w:val="00DE303D"/>
    <w:rsid w:val="00DF0A3C"/>
    <w:rsid w:val="00E172E1"/>
    <w:rsid w:val="00E3450C"/>
    <w:rsid w:val="00E439F6"/>
    <w:rsid w:val="00E44209"/>
    <w:rsid w:val="00E4657D"/>
    <w:rsid w:val="00E52DC8"/>
    <w:rsid w:val="00E726B7"/>
    <w:rsid w:val="00E73E8E"/>
    <w:rsid w:val="00E83531"/>
    <w:rsid w:val="00E86222"/>
    <w:rsid w:val="00E90D6D"/>
    <w:rsid w:val="00E92FD4"/>
    <w:rsid w:val="00E94DC2"/>
    <w:rsid w:val="00EA18A1"/>
    <w:rsid w:val="00EC249B"/>
    <w:rsid w:val="00EC4BFE"/>
    <w:rsid w:val="00EC6625"/>
    <w:rsid w:val="00EF15F7"/>
    <w:rsid w:val="00EF484A"/>
    <w:rsid w:val="00EF64EE"/>
    <w:rsid w:val="00EF7612"/>
    <w:rsid w:val="00F03133"/>
    <w:rsid w:val="00F04436"/>
    <w:rsid w:val="00F12050"/>
    <w:rsid w:val="00F12E77"/>
    <w:rsid w:val="00F216E0"/>
    <w:rsid w:val="00F31C4A"/>
    <w:rsid w:val="00F37A55"/>
    <w:rsid w:val="00F44CF9"/>
    <w:rsid w:val="00F551B0"/>
    <w:rsid w:val="00F71E82"/>
    <w:rsid w:val="00F75060"/>
    <w:rsid w:val="00F76640"/>
    <w:rsid w:val="00F776D7"/>
    <w:rsid w:val="00F91F7D"/>
    <w:rsid w:val="00F931B5"/>
    <w:rsid w:val="00F960F7"/>
    <w:rsid w:val="00F969F6"/>
    <w:rsid w:val="00FA3D68"/>
    <w:rsid w:val="00FB3038"/>
    <w:rsid w:val="00FC111E"/>
    <w:rsid w:val="00FF4DBD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3781E"/>
  <w15:chartTrackingRefBased/>
  <w15:docId w15:val="{2ED2E7CA-245D-C24A-B1EA-26030115F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81</Words>
  <Characters>7303</Characters>
  <Application>Microsoft Office Word</Application>
  <DocSecurity>0</DocSecurity>
  <Lines>60</Lines>
  <Paragraphs>17</Paragraphs>
  <ScaleCrop>false</ScaleCrop>
  <Company/>
  <LinksUpToDate>false</LinksUpToDate>
  <CharactersWithSpaces>8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J Peters</dc:creator>
  <cp:keywords/>
  <dc:description/>
  <cp:lastModifiedBy>Reuben J Peters</cp:lastModifiedBy>
  <cp:revision>1</cp:revision>
  <dcterms:created xsi:type="dcterms:W3CDTF">2020-04-30T21:52:00Z</dcterms:created>
  <dcterms:modified xsi:type="dcterms:W3CDTF">2020-04-30T21:55:00Z</dcterms:modified>
</cp:coreProperties>
</file>